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48C4C" w14:textId="77777777" w:rsidR="007D582C" w:rsidRDefault="007D582C" w:rsidP="007D582C">
      <w:pPr>
        <w:pStyle w:val="Caption"/>
        <w:spacing w:after="240"/>
      </w:pPr>
      <w:bookmarkStart w:id="0" w:name="_Toc463809589"/>
      <w:r>
        <w:t xml:space="preserve">S2 </w:t>
      </w:r>
      <w:proofErr w:type="gramStart"/>
      <w:r>
        <w:t>Table .</w:t>
      </w:r>
      <w:proofErr w:type="gramEnd"/>
      <w:r>
        <w:t xml:space="preserve"> Data files, sources, and resolution used to map impacts and ecosystem services</w:t>
      </w:r>
      <w:bookmarkEnd w:id="0"/>
    </w:p>
    <w:tbl>
      <w:tblPr>
        <w:tblW w:w="10180" w:type="dxa"/>
        <w:tblLook w:val="04A0" w:firstRow="1" w:lastRow="0" w:firstColumn="1" w:lastColumn="0" w:noHBand="0" w:noVBand="1"/>
      </w:tblPr>
      <w:tblGrid>
        <w:gridCol w:w="2620"/>
        <w:gridCol w:w="2246"/>
        <w:gridCol w:w="4000"/>
        <w:gridCol w:w="1360"/>
      </w:tblGrid>
      <w:tr w:rsidR="0014325C" w:rsidRPr="0014325C" w14:paraId="290C931E" w14:textId="77777777" w:rsidTr="0014325C">
        <w:trPr>
          <w:trHeight w:val="315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D98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cosystem Service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81A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ata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E8A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escriptio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AB6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solution</w:t>
            </w:r>
          </w:p>
        </w:tc>
      </w:tr>
      <w:tr w:rsidR="0014325C" w:rsidRPr="0014325C" w14:paraId="5DC27097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B3A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astal Aesthe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C2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ampsites_coastal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8D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astal British Columbia campsi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1A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40,000</w:t>
            </w:r>
          </w:p>
        </w:tc>
      </w:tr>
      <w:tr w:rsidR="0014325C" w:rsidRPr="0014325C" w14:paraId="259E734B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F0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8D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astal_parks_WGS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A4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Parks in Coastal British Columb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CE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0C61F152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64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CC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Population_raster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0E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lobal population r</w:t>
            </w:r>
            <w:bookmarkStart w:id="1" w:name="_GoBack"/>
            <w:bookmarkEnd w:id="1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st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218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5 arcminutes</w:t>
            </w:r>
          </w:p>
        </w:tc>
      </w:tr>
      <w:tr w:rsidR="0014325C" w:rsidRPr="0014325C" w14:paraId="03C7C49D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B33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72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_boating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B8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pleasure craft boat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DCC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40,000</w:t>
            </w:r>
          </w:p>
        </w:tc>
      </w:tr>
      <w:tr w:rsidR="0014325C" w:rsidRPr="0014325C" w14:paraId="5739F799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F1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683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_Cra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7D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 crab fishing polyg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DC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70-120 000</w:t>
            </w:r>
          </w:p>
        </w:tc>
      </w:tr>
      <w:tr w:rsidR="0014325C" w:rsidRPr="0014325C" w14:paraId="2D477672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8F8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444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_Finfish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28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 finfish polyg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B3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70-120 000</w:t>
            </w:r>
          </w:p>
        </w:tc>
      </w:tr>
      <w:tr w:rsidR="0014325C" w:rsidRPr="0014325C" w14:paraId="531EEA9B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BF9E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DFD3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_Groundfish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69D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 groundfish polyg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0F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70-120 000</w:t>
            </w:r>
          </w:p>
        </w:tc>
      </w:tr>
      <w:tr w:rsidR="0014325C" w:rsidRPr="0014325C" w14:paraId="5C63D25A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53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477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_Shrimp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22B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 shrimp polyg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531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70-120 000</w:t>
            </w:r>
          </w:p>
        </w:tc>
      </w:tr>
      <w:tr w:rsidR="0014325C" w:rsidRPr="0014325C" w14:paraId="0598A785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29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3A4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RTM_DEM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D2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RTM topography d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C70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7.5 arc second</w:t>
            </w:r>
          </w:p>
        </w:tc>
      </w:tr>
      <w:tr w:rsidR="0014325C" w:rsidRPr="0014325C" w14:paraId="200DC0E2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C3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astal Protec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5F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astal_protection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4D6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shoreline protected </w:t>
            </w:r>
            <w:proofErr w:type="gram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by  vegetation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16C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14325C" w:rsidRPr="0014325C" w14:paraId="317BB69A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E9D" w14:textId="77777777" w:rsidR="0014325C" w:rsidRPr="0014325C" w:rsidRDefault="0014325C" w:rsidP="0014325C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5E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astal_protection_veg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D70E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elgrass and kelp within 500/1500 m of sh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F6D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14325C" w:rsidRPr="0014325C" w14:paraId="0C04C4F8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0EA1" w14:textId="77777777" w:rsidR="0014325C" w:rsidRPr="0014325C" w:rsidRDefault="0014325C" w:rsidP="0014325C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AC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s_protect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EA8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inished ES d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663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14325C" w:rsidRPr="0014325C" w14:paraId="40284DB3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846" w14:textId="77777777" w:rsidR="0014325C" w:rsidRPr="0014325C" w:rsidRDefault="0014325C" w:rsidP="0014325C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D88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Kelp_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76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kelp input for coastal prote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0E3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40,000</w:t>
            </w:r>
          </w:p>
        </w:tc>
      </w:tr>
      <w:tr w:rsidR="0014325C" w:rsidRPr="0014325C" w14:paraId="18382BA0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1F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8E0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horezo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BDE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eoBC</w:t>
            </w:r>
            <w:proofErr w:type="spellEnd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horezone</w:t>
            </w:r>
            <w:proofErr w:type="spellEnd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 databas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9E7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20,000</w:t>
            </w:r>
          </w:p>
        </w:tc>
      </w:tr>
      <w:tr w:rsidR="0014325C" w:rsidRPr="0014325C" w14:paraId="7D3C3960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5E4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31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unes_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01F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 used in protection ES model. Limited ext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FA8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20,000</w:t>
            </w:r>
          </w:p>
        </w:tc>
      </w:tr>
      <w:tr w:rsidR="0014325C" w:rsidRPr="0014325C" w14:paraId="7E14BC6C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0F6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1803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elgrass_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D2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elgrass input for coastal prote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65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40 000</w:t>
            </w:r>
          </w:p>
        </w:tc>
      </w:tr>
      <w:tr w:rsidR="0014325C" w:rsidRPr="0014325C" w14:paraId="5C52EF2F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75B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mmercial Demersal Fish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343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oe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81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oe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F2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7EC342B6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65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4B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rab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8A9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rab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A4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2754F6F8" w14:textId="77777777" w:rsidTr="0014325C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BA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238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eoduck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D1E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eoduck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A8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5026092F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5C1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99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roundfish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A10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roundfish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8F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3EAA3C0E" w14:textId="77777777" w:rsidTr="0014325C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3EE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37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octopi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8F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octopus</w:t>
            </w:r>
            <w:proofErr w:type="gramEnd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5F3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60DA610C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C87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6B5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prawn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61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prawn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7F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6067B6C6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F38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10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callop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C31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callop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FC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6135AC37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B8D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9E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ucumber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ED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ea cucumber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5F6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0A14B576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AF1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01E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hrimp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6F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hrimp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388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0784C6A3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87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2FD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quid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58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quid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FA1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48F0DE6E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1E9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D28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rchin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73A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rchin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380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2F6FEDF7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30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mmercial Pelagic Fishe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84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ablefish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349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ablefish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A6E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35AF38F3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E99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C71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nchovy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07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nchovy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93E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46D2C003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BA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990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almon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67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almon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B93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2D8AA6BC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55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53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herring_fishe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A2C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herring fish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7C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3AFD48DF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FC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astal Recre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BE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ivesites_BCMCA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75B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ive site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C8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 :</w:t>
            </w:r>
            <w:proofErr w:type="gramEnd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40,000</w:t>
            </w:r>
          </w:p>
        </w:tc>
      </w:tr>
      <w:tr w:rsidR="0014325C" w:rsidRPr="0014325C" w14:paraId="2F2FDE31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64D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26B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Kayak_BCMCA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B3B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kayak rou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62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40,000</w:t>
            </w:r>
          </w:p>
        </w:tc>
      </w:tr>
      <w:tr w:rsidR="0014325C" w:rsidRPr="0014325C" w14:paraId="6FD4541F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BD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90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Kayak_points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1A8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kayak routes in point for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1D3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14325C" w:rsidRPr="0014325C" w14:paraId="3651CABC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147C" w14:textId="77777777" w:rsidR="0014325C" w:rsidRPr="0014325C" w:rsidRDefault="0014325C" w:rsidP="0014325C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03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_fisheries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04C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recreational fisher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B40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1AAC5040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65B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C8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Marinas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B0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point file of marina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558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40,000</w:t>
            </w:r>
          </w:p>
        </w:tc>
      </w:tr>
      <w:tr w:rsidR="0014325C" w:rsidRPr="0014325C" w14:paraId="6A7BC079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4CE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lastRenderedPageBreak/>
              <w:t>Energ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4D7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etch_cm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D8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produced with </w:t>
            </w: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InVEST</w:t>
            </w:r>
            <w:proofErr w:type="spellEnd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 fetch to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913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14325C" w:rsidRPr="0014325C" w14:paraId="080C3AEC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577" w14:textId="77777777" w:rsidR="0014325C" w:rsidRPr="0014325C" w:rsidRDefault="0014325C" w:rsidP="0014325C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221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idal_energ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F7F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reas of interest for future tidal energy dev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0B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700-900 000</w:t>
            </w:r>
          </w:p>
        </w:tc>
      </w:tr>
      <w:tr w:rsidR="0014325C" w:rsidRPr="0014325C" w14:paraId="66AE7384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7AA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5CF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Wave_energ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FC6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reas of interest for future wave energy dev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A30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700-900 000</w:t>
            </w:r>
          </w:p>
        </w:tc>
      </w:tr>
      <w:tr w:rsidR="0014325C" w:rsidRPr="0014325C" w14:paraId="4017A3D5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8F7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2B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WaveWatchIII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2D8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Wave watch III d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883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 x 1.25 degree</w:t>
            </w:r>
          </w:p>
        </w:tc>
      </w:tr>
      <w:tr w:rsidR="0014325C" w:rsidRPr="0014325C" w14:paraId="0FD52D1D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E8A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infish aquacult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3C4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infish_aquacultur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F76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infish aqua. and associated structur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3C5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not listed</w:t>
            </w:r>
          </w:p>
        </w:tc>
      </w:tr>
      <w:tr w:rsidR="0014325C" w:rsidRPr="0014325C" w14:paraId="57F72B1B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5E4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hellfish aquacult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16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hellfish_aquacultur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91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hellfish aqua. and associated structur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8C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40,000</w:t>
            </w:r>
          </w:p>
        </w:tc>
      </w:tr>
      <w:tr w:rsidR="0014325C" w:rsidRPr="0014325C" w14:paraId="7A64AA02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236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eneral modeling variabl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E92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an_EEZ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F6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xclusive economic zone of Cana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378C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: 1, 000 000</w:t>
            </w:r>
          </w:p>
        </w:tc>
      </w:tr>
      <w:tr w:rsidR="0014325C" w:rsidRPr="0014325C" w14:paraId="19B30448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8C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B87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and_BC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BFB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and from global land polyg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3B2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14325C" w:rsidRPr="0014325C" w14:paraId="34C6D762" w14:textId="77777777" w:rsidTr="0014325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06D7" w14:textId="77777777" w:rsidR="0014325C" w:rsidRPr="0014325C" w:rsidRDefault="0014325C" w:rsidP="0014325C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20ED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ontinental_shelf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E20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continental shelf </w:t>
            </w:r>
            <w:proofErr w:type="gram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off of</w:t>
            </w:r>
            <w:proofErr w:type="gramEnd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 BC coa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D2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</w:tr>
      <w:tr w:rsidR="0014325C" w:rsidRPr="0014325C" w14:paraId="07D88B53" w14:textId="77777777" w:rsidTr="0014325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9681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ACC7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EZ_Bathymetry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26EF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bathymetry raster. Low res at greater depth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7419" w14:textId="77777777" w:rsidR="0014325C" w:rsidRPr="0014325C" w:rsidRDefault="0014325C" w:rsidP="0014325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1432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00 m</w:t>
            </w:r>
          </w:p>
        </w:tc>
      </w:tr>
    </w:tbl>
    <w:p w14:paraId="02D711BB" w14:textId="77777777" w:rsidR="00B04C51" w:rsidRDefault="00203724"/>
    <w:sectPr w:rsidR="00B04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82C"/>
    <w:rsid w:val="0014325C"/>
    <w:rsid w:val="00203724"/>
    <w:rsid w:val="00492348"/>
    <w:rsid w:val="007D582C"/>
    <w:rsid w:val="00FD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28AC0"/>
  <w15:chartTrackingRefBased/>
  <w15:docId w15:val="{74302415-314C-4E68-9BD2-C0BB92B2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82C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7D582C"/>
    <w:rPr>
      <w:b/>
      <w:bCs/>
      <w:sz w:val="20"/>
      <w:szCs w:val="18"/>
    </w:rPr>
  </w:style>
  <w:style w:type="character" w:customStyle="1" w:styleId="CaptionChar">
    <w:name w:val="Caption Char"/>
    <w:link w:val="Caption"/>
    <w:rsid w:val="007D582C"/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2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25C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8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s@mun.ca</dc:creator>
  <cp:keywords/>
  <dc:description/>
  <cp:lastModifiedBy>Gerald Singh</cp:lastModifiedBy>
  <cp:revision>2</cp:revision>
  <dcterms:created xsi:type="dcterms:W3CDTF">2020-02-18T15:26:00Z</dcterms:created>
  <dcterms:modified xsi:type="dcterms:W3CDTF">2020-02-18T15:26:00Z</dcterms:modified>
</cp:coreProperties>
</file>